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37DF6" w14:textId="5DB55494" w:rsidR="001855AC" w:rsidRDefault="001855AC" w:rsidP="001855AC">
      <w:pPr>
        <w:spacing w:line="360" w:lineRule="auto"/>
        <w:jc w:val="both"/>
        <w:rPr>
          <w:b/>
          <w:bCs/>
        </w:rPr>
      </w:pPr>
      <w:bookmarkStart w:id="0" w:name="_GoBack"/>
      <w:r w:rsidRPr="001855AC">
        <w:rPr>
          <w:b/>
          <w:bCs/>
        </w:rPr>
        <w:t>Supplementary Material</w:t>
      </w:r>
    </w:p>
    <w:p w14:paraId="547D1851" w14:textId="77777777" w:rsidR="001855AC" w:rsidRPr="000C1400" w:rsidRDefault="001855AC" w:rsidP="001855AC">
      <w:pPr>
        <w:spacing w:line="360" w:lineRule="auto"/>
        <w:jc w:val="both"/>
        <w:rPr>
          <w:b/>
          <w:bCs/>
        </w:rPr>
      </w:pPr>
    </w:p>
    <w:p w14:paraId="0E14180B" w14:textId="77777777" w:rsidR="001855AC" w:rsidRPr="000C1400" w:rsidRDefault="001855AC" w:rsidP="001855AC">
      <w:pPr>
        <w:spacing w:line="360" w:lineRule="auto"/>
        <w:jc w:val="both"/>
        <w:rPr>
          <w:b/>
          <w:bCs/>
        </w:rPr>
      </w:pPr>
    </w:p>
    <w:p w14:paraId="33EB1106" w14:textId="7032D64F" w:rsidR="001855AC" w:rsidRDefault="001855AC" w:rsidP="001855AC">
      <w:pPr>
        <w:spacing w:line="360" w:lineRule="auto"/>
        <w:jc w:val="both"/>
      </w:pPr>
      <w:r w:rsidRPr="000C1400">
        <w:rPr>
          <w:b/>
          <w:bCs/>
        </w:rPr>
        <w:t>Table TS1:</w:t>
      </w:r>
      <w:r w:rsidRPr="000C1400">
        <w:t xml:space="preserve"> Between-treatment differences in standardised plumage colour variables. Variables showing significant differences are shown in bold.</w:t>
      </w:r>
    </w:p>
    <w:p w14:paraId="69548C48" w14:textId="77777777" w:rsidR="003116AC" w:rsidRPr="000C1400" w:rsidRDefault="003116AC" w:rsidP="001855AC">
      <w:pPr>
        <w:spacing w:line="360" w:lineRule="auto"/>
        <w:jc w:val="both"/>
        <w:rPr>
          <w:b/>
          <w:bCs/>
        </w:rPr>
      </w:pPr>
    </w:p>
    <w:tbl>
      <w:tblPr>
        <w:tblW w:w="977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62"/>
        <w:gridCol w:w="666"/>
        <w:gridCol w:w="195"/>
        <w:gridCol w:w="814"/>
        <w:gridCol w:w="666"/>
        <w:gridCol w:w="195"/>
        <w:gridCol w:w="814"/>
        <w:gridCol w:w="666"/>
        <w:gridCol w:w="195"/>
        <w:gridCol w:w="1118"/>
        <w:gridCol w:w="195"/>
        <w:gridCol w:w="840"/>
      </w:tblGrid>
      <w:tr w:rsidR="001855AC" w14:paraId="6B9BF975" w14:textId="77777777" w:rsidTr="00623C6E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E167" w14:textId="77777777" w:rsidR="001855AC" w:rsidRPr="00746B95" w:rsidRDefault="001855AC" w:rsidP="00623C6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C1E88" w14:textId="77777777" w:rsidR="001855AC" w:rsidRDefault="001855AC" w:rsidP="00623C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 groups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39BE" w14:textId="77777777" w:rsidR="001855AC" w:rsidRDefault="001855AC" w:rsidP="00623C6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0356C" w14:textId="77777777" w:rsidR="001855AC" w:rsidRDefault="001855AC" w:rsidP="00623C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ry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C66" w14:textId="77777777" w:rsidR="001855AC" w:rsidRDefault="001855AC" w:rsidP="00623C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3FCA" w14:textId="77777777" w:rsidR="001855AC" w:rsidRDefault="001855AC" w:rsidP="00623C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umid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F03C" w14:textId="77777777" w:rsidR="001855AC" w:rsidRDefault="001855AC" w:rsidP="00623C6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6356B" w14:textId="77777777" w:rsidR="001855AC" w:rsidRDefault="001855AC" w:rsidP="00623C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1B06" w14:textId="77777777" w:rsidR="001855AC" w:rsidRDefault="001855AC" w:rsidP="00623C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5DCB" w14:textId="77777777" w:rsidR="001855AC" w:rsidRPr="00723565" w:rsidRDefault="001855AC" w:rsidP="00623C6E">
            <w:pPr>
              <w:jc w:val="center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723565">
              <w:rPr>
                <w:b/>
                <w:bCs/>
                <w:i/>
                <w:color w:val="000000"/>
                <w:sz w:val="22"/>
                <w:szCs w:val="22"/>
              </w:rPr>
              <w:t>S.D.</w:t>
            </w:r>
          </w:p>
        </w:tc>
      </w:tr>
      <w:tr w:rsidR="001855AC" w14:paraId="0AE614FA" w14:textId="77777777" w:rsidTr="00623C6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DDA2" w14:textId="77777777" w:rsidR="001855AC" w:rsidRDefault="001855AC" w:rsidP="00623C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C63D8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470E" w14:textId="77777777" w:rsidR="001855AC" w:rsidRPr="00723565" w:rsidRDefault="001855AC" w:rsidP="00623C6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23565">
              <w:rPr>
                <w:i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F261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2450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104A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 w:rsidRPr="00723565">
              <w:rPr>
                <w:i/>
                <w:color w:val="000000"/>
                <w:sz w:val="22"/>
                <w:szCs w:val="22"/>
              </w:rPr>
              <w:t>S.D</w:t>
            </w:r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D10F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7EEC2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F7F29" w14:textId="77777777" w:rsidR="001855AC" w:rsidRPr="00723565" w:rsidRDefault="001855AC" w:rsidP="00623C6E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723565">
              <w:rPr>
                <w:i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3D4F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CB61" w14:textId="77777777" w:rsidR="001855AC" w:rsidRDefault="001855AC" w:rsidP="00623C6E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D3F" w14:textId="77777777" w:rsidR="001855AC" w:rsidRDefault="001855AC" w:rsidP="00623C6E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0EE4" w14:textId="77777777" w:rsidR="001855AC" w:rsidRDefault="001855AC" w:rsidP="00623C6E">
            <w:pPr>
              <w:rPr>
                <w:sz w:val="20"/>
                <w:szCs w:val="20"/>
              </w:rPr>
            </w:pPr>
          </w:p>
        </w:tc>
      </w:tr>
      <w:tr w:rsidR="001855AC" w14:paraId="71BC555E" w14:textId="77777777" w:rsidTr="00623C6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6D9F" w14:textId="77777777" w:rsidR="001855AC" w:rsidRDefault="001855AC" w:rsidP="00623C6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ey crow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4C72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8987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F142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5C6C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735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C5A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7934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7EF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6FB6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6252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CF63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DC82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1855AC" w14:paraId="7522F967" w14:textId="77777777" w:rsidTr="00623C6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F7CC" w14:textId="77777777" w:rsidR="001855AC" w:rsidRDefault="001855AC" w:rsidP="00623C6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fous lateral crown strip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48AB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8FC2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AB76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D198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448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D39C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DF44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F425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B03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514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E294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1817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1855AC" w14:paraId="0C978235" w14:textId="77777777" w:rsidTr="00623C6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D675" w14:textId="77777777" w:rsidR="001855AC" w:rsidRDefault="001855AC" w:rsidP="00623C6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ey rump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3207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031E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882A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8D3F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97E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9E49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257E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3DD9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7709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7FDE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3B32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B4F2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1855AC" w14:paraId="554B3C29" w14:textId="77777777" w:rsidTr="00623C6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A03" w14:textId="77777777" w:rsidR="001855AC" w:rsidRPr="00D92C3C" w:rsidRDefault="001855AC" w:rsidP="00623C6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ale grey belly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5C1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6D97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F07B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621F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0506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6EC7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9997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12C3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CC09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3F39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5244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A50A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1855AC" w14:paraId="5DCA5B17" w14:textId="77777777" w:rsidTr="00623C6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CE55" w14:textId="77777777" w:rsidR="001855AC" w:rsidRPr="00D92C3C" w:rsidRDefault="001855AC" w:rsidP="00623C6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Black bib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59C4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613C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1B00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D7E4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40A2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BF7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88F9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94EB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DAC1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0B8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E2F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C4A9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1855AC" w14:paraId="0DF5E92B" w14:textId="77777777" w:rsidTr="00623C6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5713" w14:textId="77777777" w:rsidR="001855AC" w:rsidRPr="00D92C3C" w:rsidRDefault="001855AC" w:rsidP="00623C6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Bib size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45F3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5126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7D86C" w14:textId="77777777" w:rsidR="001855AC" w:rsidRDefault="001855AC" w:rsidP="00623C6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9B38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DBA71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47B6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CF9B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59E2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EE39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C03F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0BED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512C" w14:textId="77777777" w:rsidR="001855AC" w:rsidRDefault="001855AC" w:rsidP="00623C6E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</w:tbl>
    <w:p w14:paraId="2DFEC47B" w14:textId="5F1821D8" w:rsidR="002E408B" w:rsidRDefault="002E408B" w:rsidP="001855AC">
      <w:pPr>
        <w:spacing w:line="360" w:lineRule="auto"/>
        <w:jc w:val="both"/>
        <w:rPr>
          <w:b/>
          <w:bCs/>
        </w:rPr>
      </w:pPr>
    </w:p>
    <w:p w14:paraId="3BD735AF" w14:textId="77777777" w:rsidR="002E408B" w:rsidRDefault="002E408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6D20103" w14:textId="72B0D9C7" w:rsidR="002E408B" w:rsidRDefault="002E408B" w:rsidP="001855AC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Figure</w:t>
      </w:r>
      <w:r w:rsidRPr="000C1400">
        <w:rPr>
          <w:b/>
          <w:bCs/>
        </w:rPr>
        <w:t xml:space="preserve"> </w:t>
      </w:r>
      <w:r>
        <w:rPr>
          <w:b/>
          <w:bCs/>
        </w:rPr>
        <w:t>F</w:t>
      </w:r>
      <w:r w:rsidRPr="000C1400">
        <w:rPr>
          <w:b/>
          <w:bCs/>
        </w:rPr>
        <w:t>S1:</w:t>
      </w:r>
      <w:r>
        <w:rPr>
          <w:b/>
          <w:bCs/>
        </w:rPr>
        <w:t xml:space="preserve"> P</w:t>
      </w:r>
      <w:r w:rsidRPr="002E408B">
        <w:rPr>
          <w:b/>
          <w:bCs/>
        </w:rPr>
        <w:t xml:space="preserve">hotographs </w:t>
      </w:r>
      <w:r>
        <w:rPr>
          <w:b/>
          <w:bCs/>
        </w:rPr>
        <w:t xml:space="preserve">randomly chosen </w:t>
      </w:r>
      <w:r w:rsidRPr="002E408B">
        <w:rPr>
          <w:b/>
          <w:bCs/>
        </w:rPr>
        <w:t>from 6 individuals (3 from the dry treatment and 3 from the wet treatment)</w:t>
      </w:r>
      <w:r>
        <w:rPr>
          <w:b/>
          <w:bCs/>
        </w:rPr>
        <w:t xml:space="preserve"> before and after treatment. </w:t>
      </w:r>
    </w:p>
    <w:p w14:paraId="5B32B45F" w14:textId="327A6C15" w:rsidR="002E408B" w:rsidRDefault="002E408B" w:rsidP="001855AC">
      <w:pPr>
        <w:spacing w:line="360" w:lineRule="auto"/>
        <w:jc w:val="both"/>
        <w:rPr>
          <w:b/>
          <w:bCs/>
        </w:rPr>
      </w:pPr>
    </w:p>
    <w:p w14:paraId="1D913B78" w14:textId="229AD3B2" w:rsidR="002E408B" w:rsidRDefault="002E408B" w:rsidP="001855AC">
      <w:pPr>
        <w:spacing w:line="360" w:lineRule="auto"/>
        <w:jc w:val="both"/>
        <w:rPr>
          <w:b/>
          <w:bCs/>
        </w:rPr>
      </w:pPr>
      <w:r>
        <w:rPr>
          <w:rFonts w:ascii="Segoe UI" w:hAnsi="Segoe UI" w:cs="Segoe UI"/>
          <w:noProof/>
          <w:color w:val="4472C4" w:themeColor="accent1"/>
          <w:shd w:val="clear" w:color="auto" w:fill="FFFFFF"/>
          <w:lang w:val="en-IN" w:eastAsia="en-IN"/>
        </w:rPr>
        <w:drawing>
          <wp:inline distT="0" distB="0" distL="0" distR="0" wp14:anchorId="28B824D0" wp14:editId="3B690E8A">
            <wp:extent cx="5397500" cy="2959100"/>
            <wp:effectExtent l="0" t="0" r="0" b="0"/>
            <wp:docPr id="25" name="Imagen 25" descr="Una foto de un grupo de personas posando para una fot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n 25" descr="Una foto de un grupo de personas posando para una fot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7AC77040" w14:textId="77777777" w:rsidR="00014BC4" w:rsidRDefault="00014BC4"/>
    <w:sectPr w:rsidR="00014BC4" w:rsidSect="003853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5AC"/>
    <w:rsid w:val="00014BC4"/>
    <w:rsid w:val="001855AC"/>
    <w:rsid w:val="002E408B"/>
    <w:rsid w:val="003116AC"/>
    <w:rsid w:val="0038534C"/>
    <w:rsid w:val="006561B3"/>
    <w:rsid w:val="00B4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714C0"/>
  <w15:chartTrackingRefBased/>
  <w15:docId w15:val="{E06A106F-E05D-48CB-AFC1-C712D73D9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5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5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4</Words>
  <Characters>654</Characters>
  <Application>Microsoft Office Word</Application>
  <DocSecurity>0</DocSecurity>
  <Lines>5</Lines>
  <Paragraphs>1</Paragraphs>
  <ScaleCrop>false</ScaleCrop>
  <Company>Universidad Rey Juan Carlos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Isabel López Rull</dc:creator>
  <cp:keywords/>
  <dc:description/>
  <cp:lastModifiedBy>Espon Lenin S.</cp:lastModifiedBy>
  <cp:revision>4</cp:revision>
  <dcterms:created xsi:type="dcterms:W3CDTF">2022-12-20T10:42:00Z</dcterms:created>
  <dcterms:modified xsi:type="dcterms:W3CDTF">2023-01-12T17:40:00Z</dcterms:modified>
</cp:coreProperties>
</file>